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923" w:rsidRDefault="00002809">
      <w:pPr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sz w:val="24"/>
        </w:rPr>
        <w:t>Table S1 Quality evaluation of sequencing data</w:t>
      </w:r>
    </w:p>
    <w:tbl>
      <w:tblPr>
        <w:tblW w:w="111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0"/>
        <w:gridCol w:w="1422"/>
        <w:gridCol w:w="2073"/>
        <w:gridCol w:w="1540"/>
        <w:gridCol w:w="1199"/>
        <w:gridCol w:w="1451"/>
        <w:gridCol w:w="2222"/>
      </w:tblGrid>
      <w:tr w:rsidR="00B71923" w:rsidTr="0046198B">
        <w:trPr>
          <w:trHeight w:hRule="exact" w:val="1295"/>
          <w:tblHeader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F3F3F5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ampl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Number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F3F3F5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lean reads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F3F3F5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lean bases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F3F3F5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C Content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F3F3F5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≥Q30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F3F3F5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otal Reads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F3F3F5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pped Reads</w:t>
            </w: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1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,728,38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,880,602,42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.12%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90%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9,456,770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,680,573 (90.29%)</w:t>
            </w: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8,524,45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,494,069,43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.45%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92%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7,048,918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9,383,588 (90.05%)</w:t>
            </w: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3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,141,873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,765,257,85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.12%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10%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,283,746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3,336,927 (90.31%)</w:t>
            </w: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1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6,761,573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,967,820,55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.25%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75%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3,523,146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,941,101 (89.69%)</w:t>
            </w: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,386,39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,090,413,47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.28%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21%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,772,798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4,601,902 (89.85%)</w:t>
            </w: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3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3,351,590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,916,625,91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.14%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97%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6,703,180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8,088,229 (90.06%)</w:t>
            </w: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1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5,089,767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,454,768,33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.97%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91%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,179,534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1,093,677 (89.92%)</w:t>
            </w:r>
          </w:p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,093,677 (89.92%)</w:t>
            </w: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7,543,106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,207,520,42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.35%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89%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5,086,212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,676,723 (90.13%)</w:t>
            </w: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3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6,292,963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,827,195,54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.98%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75%</w:t>
            </w: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2,585,926</w:t>
            </w: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,187,666 (89.81%)</w:t>
            </w: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1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,020,697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,572,791,648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.78%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25%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,041,394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9,471,844 (89.62%)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,125,125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,906,665,644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.28%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38%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,250,250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0,965,190 (88.57%)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B71923" w:rsidTr="0046198B">
        <w:trPr>
          <w:trHeight w:hRule="exact" w:val="693"/>
          <w:jc w:val="center"/>
        </w:trPr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3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,144,201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,910,463,240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.21%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35%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51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,288,402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B71923" w:rsidRDefault="000028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9,951,923 (86.31%)</w:t>
            </w:r>
          </w:p>
          <w:p w:rsidR="00B71923" w:rsidRDefault="00B719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</w:tbl>
    <w:p w:rsidR="00B71923" w:rsidRDefault="00B71923"/>
    <w:sectPr w:rsidR="00B71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E4F6756"/>
    <w:rsid w:val="00002809"/>
    <w:rsid w:val="0046198B"/>
    <w:rsid w:val="005C452F"/>
    <w:rsid w:val="00B71923"/>
    <w:rsid w:val="376FB208"/>
    <w:rsid w:val="4E4F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84EF14EF-8585-1E48-89A9-27255E56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icrosoft Office 用户</cp:lastModifiedBy>
  <cp:revision>2</cp:revision>
  <dcterms:created xsi:type="dcterms:W3CDTF">2019-09-27T06:31:00Z</dcterms:created>
  <dcterms:modified xsi:type="dcterms:W3CDTF">2019-09-27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3.0.1676</vt:lpwstr>
  </property>
</Properties>
</file>